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4FD" w:rsidRPr="00160E6A" w:rsidRDefault="000444FD" w:rsidP="000444FD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E87876">
        <w:rPr>
          <w:rFonts w:ascii="Times New Roman" w:hAnsi="Times New Roman" w:cs="Times New Roman"/>
          <w:b/>
        </w:rPr>
        <w:t>Supplementary Materials</w:t>
      </w:r>
    </w:p>
    <w:p w:rsidR="000444FD" w:rsidRPr="00964460" w:rsidRDefault="000444FD" w:rsidP="000444FD">
      <w:pPr>
        <w:spacing w:line="480" w:lineRule="auto"/>
        <w:rPr>
          <w:rFonts w:ascii="Times New Roman" w:hAnsi="Times New Roman" w:cs="Times New Roman"/>
          <w:b/>
        </w:rPr>
      </w:pPr>
      <w:r w:rsidRPr="00964460">
        <w:rPr>
          <w:rFonts w:ascii="Times New Roman" w:hAnsi="Times New Roman" w:cs="Times New Roman"/>
          <w:b/>
        </w:rPr>
        <w:t>Supplementary Table 1: Number of surveys completed by unique SSP cl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7"/>
        <w:gridCol w:w="1413"/>
        <w:gridCol w:w="1600"/>
      </w:tblGrid>
      <w:tr w:rsidR="000444FD" w:rsidRPr="002B1C42" w:rsidTr="00C91D8C">
        <w:trPr>
          <w:trHeight w:val="320"/>
        </w:trPr>
        <w:tc>
          <w:tcPr>
            <w:tcW w:w="6337" w:type="dxa"/>
            <w:tcBorders>
              <w:top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b/>
                <w:bCs/>
              </w:rPr>
            </w:pPr>
            <w:r w:rsidRPr="002B1C4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b/>
                <w:bCs/>
              </w:rPr>
            </w:pPr>
            <w:r w:rsidRPr="002B1C42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b/>
                <w:bCs/>
              </w:rPr>
            </w:pPr>
            <w:r w:rsidRPr="002B1C4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tcBorders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b/>
                <w:bCs/>
              </w:rPr>
            </w:pPr>
            <w:r w:rsidRPr="002B1C42">
              <w:rPr>
                <w:rFonts w:ascii="Times New Roman" w:hAnsi="Times New Roman" w:cs="Times New Roman"/>
                <w:b/>
                <w:bCs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</w:rPr>
              <w:t>SSP clients</w:t>
            </w:r>
            <w:r w:rsidRPr="002B1C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2B1C42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</w:t>
            </w:r>
            <w:r w:rsidRPr="002B1C42">
              <w:rPr>
                <w:rFonts w:ascii="Times New Roman" w:hAnsi="Times New Roman" w:cs="Times New Roman"/>
                <w:b/>
                <w:bCs/>
              </w:rPr>
              <w:t>694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b/>
                <w:bCs/>
              </w:rPr>
            </w:pPr>
            <w:r w:rsidRPr="002B1C4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b/>
                <w:bCs/>
              </w:rPr>
            </w:pPr>
            <w:r w:rsidRPr="002B1C4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tcBorders>
              <w:top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spacing w:before="240"/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 xml:space="preserve">Total number of surveys completed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80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11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B1C42">
              <w:rPr>
                <w:rFonts w:ascii="Times New Roman" w:hAnsi="Times New Roman" w:cs="Times New Roman"/>
              </w:rPr>
              <w:t>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2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2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1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0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spacing w:before="120"/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Completed one or more survey in both the pre- and post-intervention period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14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tcBorders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86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SP clients</w:t>
            </w:r>
            <w:r w:rsidRPr="002B1C42">
              <w:rPr>
                <w:rFonts w:ascii="Times New Roman" w:hAnsi="Times New Roman" w:cs="Times New Roman"/>
                <w:b/>
                <w:bCs/>
              </w:rPr>
              <w:t xml:space="preserve"> who used heroin at any survey timepoint (</w:t>
            </w:r>
            <w:r>
              <w:rPr>
                <w:rFonts w:ascii="Times New Roman" w:hAnsi="Times New Roman" w:cs="Times New Roman"/>
                <w:b/>
                <w:bCs/>
              </w:rPr>
              <w:t>n=</w:t>
            </w:r>
            <w:r w:rsidRPr="002B1C42">
              <w:rPr>
                <w:rFonts w:ascii="Times New Roman" w:hAnsi="Times New Roman" w:cs="Times New Roman"/>
                <w:b/>
                <w:bCs/>
              </w:rPr>
              <w:t>408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b/>
                <w:bCs/>
              </w:rPr>
            </w:pPr>
            <w:r w:rsidRPr="002B1C4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b/>
                <w:bCs/>
              </w:rPr>
            </w:pPr>
            <w:r w:rsidRPr="002B1C4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tcBorders>
              <w:top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spacing w:before="120"/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 xml:space="preserve">Total number of surveys completed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79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13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5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2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1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0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0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spacing w:before="120"/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Completed one or more survey in both the pre- and post-intervention period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1413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00" w:type="dxa"/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14%</w:t>
            </w:r>
          </w:p>
        </w:tc>
      </w:tr>
      <w:tr w:rsidR="000444FD" w:rsidRPr="002B1C42" w:rsidTr="00C91D8C">
        <w:trPr>
          <w:trHeight w:val="320"/>
        </w:trPr>
        <w:tc>
          <w:tcPr>
            <w:tcW w:w="6337" w:type="dxa"/>
            <w:tcBorders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  <w:i/>
                <w:iCs/>
              </w:rPr>
            </w:pPr>
            <w:r w:rsidRPr="002B1C42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0444FD" w:rsidRPr="002B1C42" w:rsidRDefault="000444FD" w:rsidP="00C91D8C">
            <w:pPr>
              <w:rPr>
                <w:rFonts w:ascii="Times New Roman" w:hAnsi="Times New Roman" w:cs="Times New Roman"/>
              </w:rPr>
            </w:pPr>
            <w:r w:rsidRPr="002B1C42">
              <w:rPr>
                <w:rFonts w:ascii="Times New Roman" w:hAnsi="Times New Roman" w:cs="Times New Roman"/>
              </w:rPr>
              <w:t>86%</w:t>
            </w:r>
          </w:p>
        </w:tc>
      </w:tr>
    </w:tbl>
    <w:p w:rsidR="000444FD" w:rsidRDefault="000444FD" w:rsidP="000444FD">
      <w:pPr>
        <w:spacing w:line="480" w:lineRule="auto"/>
        <w:rPr>
          <w:rFonts w:ascii="Times New Roman" w:hAnsi="Times New Roman" w:cs="Times New Roman"/>
        </w:rPr>
        <w:sectPr w:rsidR="000444FD" w:rsidSect="0088032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444FD" w:rsidRPr="003D301D" w:rsidRDefault="000444FD" w:rsidP="000444F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Pr="0027016C">
        <w:rPr>
          <w:rFonts w:ascii="Times New Roman" w:hAnsi="Times New Roman" w:cs="Times New Roman"/>
          <w:b/>
          <w:bCs/>
        </w:rPr>
        <w:t xml:space="preserve">able 2: Sociodemographic characteristics and drug use behaviors between </w:t>
      </w:r>
      <w:r>
        <w:rPr>
          <w:rFonts w:ascii="Times New Roman" w:hAnsi="Times New Roman" w:cs="Times New Roman"/>
          <w:b/>
          <w:bCs/>
        </w:rPr>
        <w:t>SSP clients</w:t>
      </w:r>
      <w:r w:rsidRPr="0027016C">
        <w:rPr>
          <w:rFonts w:ascii="Times New Roman" w:hAnsi="Times New Roman" w:cs="Times New Roman"/>
          <w:b/>
          <w:bCs/>
        </w:rPr>
        <w:t xml:space="preserve"> during the pre-intervention and post-intervention periods</w:t>
      </w:r>
    </w:p>
    <w:tbl>
      <w:tblPr>
        <w:tblW w:w="12240" w:type="dxa"/>
        <w:tblLook w:val="04A0" w:firstRow="1" w:lastRow="0" w:firstColumn="1" w:lastColumn="0" w:noHBand="0" w:noVBand="1"/>
      </w:tblPr>
      <w:tblGrid>
        <w:gridCol w:w="4860"/>
        <w:gridCol w:w="1819"/>
        <w:gridCol w:w="1221"/>
        <w:gridCol w:w="1795"/>
        <w:gridCol w:w="1205"/>
        <w:gridCol w:w="1340"/>
      </w:tblGrid>
      <w:tr w:rsidR="000444FD" w:rsidRPr="003D301D" w:rsidTr="00C91D8C">
        <w:trPr>
          <w:trHeight w:val="312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intervention (n = 360)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intervention (n = 430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444FD" w:rsidRPr="003D301D" w:rsidTr="00C91D8C">
        <w:trPr>
          <w:trHeight w:val="324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Cs/>
                <w:color w:val="000000"/>
              </w:rPr>
              <w:t>No. / Media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Cs/>
                <w:color w:val="000000"/>
              </w:rPr>
              <w:t>% / IQ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Cs/>
                <w:color w:val="000000"/>
              </w:rPr>
              <w:t>No. / Media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Cs/>
                <w:color w:val="000000"/>
              </w:rPr>
              <w:t>% / IQ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p</w:t>
            </w:r>
            <w:r w:rsidRPr="003D301D">
              <w:rPr>
                <w:rFonts w:ascii="Times New Roman" w:eastAsia="Times New Roman" w:hAnsi="Times New Roman" w:cs="Times New Roman"/>
                <w:bCs/>
                <w:color w:val="000000"/>
              </w:rPr>
              <w:t>-value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odemographic characteristic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  <w:r w:rsidRPr="003D301D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Year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9-4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0-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 xml:space="preserve">Gender </w:t>
            </w:r>
            <w:r w:rsidRPr="003D301D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Mal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Femal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Trans / Genderqueer / Non-bina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SM status</w:t>
            </w:r>
            <w:r w:rsidRPr="003D30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301D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MSM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 xml:space="preserve">Race </w:t>
            </w:r>
            <w:r w:rsidRPr="003D301D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White / Caucasi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Black / African-Americ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Hispanic / Latin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Native America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Asian / Pacific Island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Mixed Ra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 xml:space="preserve">Monthly income </w:t>
            </w:r>
            <w:r w:rsidRPr="003D301D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Median inco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-1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-8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301D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No incom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 xml:space="preserve">Housing status (at latest survey) </w:t>
            </w:r>
            <w:r w:rsidRPr="003D301D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3D301D">
              <w:rPr>
                <w:rFonts w:ascii="Times New Roman" w:eastAsia="Times New Roman" w:hAnsi="Times New Roman" w:cs="Times New Roman"/>
              </w:rPr>
              <w:t>0.169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House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Unhouse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 use behavior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rug consump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Exclusive heroin u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Concurrent heroin and meth use (i.e. goofbal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Separate heroin and meth u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Concurrent heroin and cocaine use (i.e. speedbal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Separate heroin and cocaine u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1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Separate heroin, meth, and cocaine u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Exclusive goofball u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Exclusive meth u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Exclusive cocaine u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Separate meth and cocaine us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Drug administr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Lifetime history IDU </w:t>
            </w:r>
            <w:r w:rsidRPr="003D301D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</w:rPr>
            </w:pPr>
            <w:r w:rsidRPr="003D301D">
              <w:rPr>
                <w:rFonts w:ascii="Times New Roman" w:eastAsia="Times New Roman" w:hAnsi="Times New Roman" w:cs="Times New Roman"/>
                <w:iCs/>
              </w:rPr>
              <w:t xml:space="preserve">Number of years since first injection </w:t>
            </w:r>
            <w:r w:rsidRPr="003D301D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1-1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0-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Current IV injection (any dru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Current IM injection (any dru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0444FD" w:rsidRPr="003D301D" w:rsidTr="00C91D8C">
        <w:trPr>
          <w:trHeight w:val="312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iCs/>
                <w:color w:val="000000"/>
              </w:rPr>
              <w:t>Current smoking (any drug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3D301D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01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0444FD" w:rsidRPr="003D301D" w:rsidTr="00C91D8C">
        <w:trPr>
          <w:trHeight w:val="1068"/>
        </w:trPr>
        <w:tc>
          <w:tcPr>
            <w:tcW w:w="122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44FD" w:rsidRPr="003D301D" w:rsidRDefault="000444FD" w:rsidP="00C91D8C">
            <w:pPr>
              <w:rPr>
                <w:rFonts w:ascii="Times New Roman" w:eastAsia="Times New Roman" w:hAnsi="Times New Roman" w:cs="Times New Roman"/>
              </w:rPr>
            </w:pPr>
            <w:r w:rsidRPr="003D301D">
              <w:rPr>
                <w:rFonts w:ascii="Calibri" w:hAnsi="Calibri" w:cs="Calibri"/>
                <w:vertAlign w:val="superscript"/>
              </w:rPr>
              <w:t>Ⴕ</w:t>
            </w:r>
            <w:r w:rsidRPr="003D301D">
              <w:rPr>
                <w:rFonts w:ascii="Times New Roman" w:eastAsia="Times New Roman" w:hAnsi="Times New Roman" w:cs="Times New Roman"/>
              </w:rPr>
              <w:t xml:space="preserve"> There were 46 missing values for income, 42 for age, 41 for sexual activity, 40 for gender and race, and 2 for lifetime IDU history and past 30-day housing. There were also 28 missing values for number of years since first injected; 27 of these were due to missing age and 1 missing response of age first injected. </w:t>
            </w:r>
          </w:p>
        </w:tc>
      </w:tr>
    </w:tbl>
    <w:p w:rsidR="000444FD" w:rsidRPr="00515D47" w:rsidRDefault="000444FD" w:rsidP="000444FD">
      <w:pPr>
        <w:spacing w:line="480" w:lineRule="auto"/>
        <w:rPr>
          <w:rFonts w:ascii="Times New Roman" w:hAnsi="Times New Roman" w:cs="Times New Roman"/>
        </w:rPr>
      </w:pPr>
    </w:p>
    <w:p w:rsidR="000444FD" w:rsidRDefault="000444FD" w:rsidP="000444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0444FD" w:rsidRPr="001D0E2D" w:rsidRDefault="000444FD" w:rsidP="000444FD">
      <w:pPr>
        <w:spacing w:line="360" w:lineRule="auto"/>
        <w:rPr>
          <w:rFonts w:ascii="Times New Roman" w:hAnsi="Times New Roman" w:cs="Times New Roman"/>
          <w:b/>
          <w:bCs/>
        </w:rPr>
      </w:pPr>
      <w:r w:rsidRPr="0027016C">
        <w:rPr>
          <w:rFonts w:ascii="Times New Roman" w:hAnsi="Times New Roman" w:cs="Times New Roman"/>
          <w:b/>
          <w:bCs/>
        </w:rPr>
        <w:lastRenderedPageBreak/>
        <w:t>Supplementary Table 3:</w:t>
      </w:r>
      <w:r w:rsidRPr="001D0E2D">
        <w:rPr>
          <w:rFonts w:ascii="Times New Roman" w:hAnsi="Times New Roman" w:cs="Times New Roman"/>
          <w:b/>
          <w:bCs/>
        </w:rPr>
        <w:t xml:space="preserve"> </w:t>
      </w:r>
      <w:r w:rsidRPr="0027016C">
        <w:rPr>
          <w:rFonts w:ascii="Times New Roman" w:hAnsi="Times New Roman" w:cs="Times New Roman"/>
          <w:b/>
          <w:bCs/>
        </w:rPr>
        <w:t xml:space="preserve">Comparison of </w:t>
      </w:r>
      <w:r>
        <w:rPr>
          <w:rFonts w:ascii="Times New Roman" w:hAnsi="Times New Roman" w:cs="Times New Roman"/>
          <w:b/>
          <w:bCs/>
        </w:rPr>
        <w:t>SSP clients</w:t>
      </w:r>
      <w:r w:rsidRPr="0027016C">
        <w:rPr>
          <w:rFonts w:ascii="Times New Roman" w:hAnsi="Times New Roman" w:cs="Times New Roman"/>
          <w:b/>
          <w:bCs/>
        </w:rPr>
        <w:t xml:space="preserve"> who </w:t>
      </w:r>
      <w:r>
        <w:rPr>
          <w:rFonts w:ascii="Times New Roman" w:hAnsi="Times New Roman" w:cs="Times New Roman"/>
          <w:b/>
          <w:bCs/>
        </w:rPr>
        <w:t xml:space="preserve">used heroin and </w:t>
      </w:r>
      <w:r w:rsidRPr="0027016C">
        <w:rPr>
          <w:rFonts w:ascii="Times New Roman" w:hAnsi="Times New Roman" w:cs="Times New Roman"/>
          <w:b/>
          <w:bCs/>
        </w:rPr>
        <w:t xml:space="preserve">self-reported heroin pipe distribution did and did not reduce </w:t>
      </w:r>
      <w:r>
        <w:rPr>
          <w:rFonts w:ascii="Times New Roman" w:hAnsi="Times New Roman" w:cs="Times New Roman"/>
          <w:b/>
          <w:bCs/>
        </w:rPr>
        <w:t xml:space="preserve">their </w:t>
      </w:r>
      <w:r w:rsidRPr="0027016C">
        <w:rPr>
          <w:rFonts w:ascii="Times New Roman" w:hAnsi="Times New Roman" w:cs="Times New Roman"/>
          <w:b/>
          <w:bCs/>
        </w:rPr>
        <w:t>heroin injection frequency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5490"/>
        <w:gridCol w:w="1800"/>
        <w:gridCol w:w="1232"/>
        <w:gridCol w:w="1890"/>
        <w:gridCol w:w="1440"/>
        <w:gridCol w:w="1288"/>
      </w:tblGrid>
      <w:tr w:rsidR="000444FD" w:rsidRPr="00FA327C" w:rsidTr="00C91D8C">
        <w:trPr>
          <w:trHeight w:val="984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eported reduced injection (n=61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eported no impact on injection (n = 189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444FD" w:rsidRPr="00FA327C" w:rsidTr="00C91D8C">
        <w:trPr>
          <w:trHeight w:val="324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296DE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96DED">
              <w:rPr>
                <w:rFonts w:ascii="Times New Roman" w:eastAsia="Times New Roman" w:hAnsi="Times New Roman" w:cs="Times New Roman"/>
                <w:bCs/>
                <w:color w:val="000000"/>
              </w:rPr>
              <w:t>No. / Media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296DE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96DED">
              <w:rPr>
                <w:rFonts w:ascii="Times New Roman" w:eastAsia="Times New Roman" w:hAnsi="Times New Roman" w:cs="Times New Roman"/>
                <w:bCs/>
                <w:color w:val="000000"/>
              </w:rPr>
              <w:t>% / IQ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296DE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96DED">
              <w:rPr>
                <w:rFonts w:ascii="Times New Roman" w:eastAsia="Times New Roman" w:hAnsi="Times New Roman" w:cs="Times New Roman"/>
                <w:bCs/>
                <w:color w:val="000000"/>
              </w:rPr>
              <w:t>No. / 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296DE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96DED">
              <w:rPr>
                <w:rFonts w:ascii="Times New Roman" w:eastAsia="Times New Roman" w:hAnsi="Times New Roman" w:cs="Times New Roman"/>
                <w:bCs/>
                <w:color w:val="000000"/>
              </w:rPr>
              <w:t>% / IQ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296DED" w:rsidRDefault="000444FD" w:rsidP="00C91D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96DED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p-</w:t>
            </w:r>
            <w:r w:rsidRPr="00296DED">
              <w:rPr>
                <w:rFonts w:ascii="Times New Roman" w:eastAsia="Times New Roman" w:hAnsi="Times New Roman" w:cs="Times New Roman"/>
                <w:bCs/>
                <w:color w:val="000000"/>
              </w:rPr>
              <w:t>value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 to intervention in the past 30 day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Used heroin pipe (≥1 times) </w:t>
            </w:r>
            <w:r w:rsidRPr="00FA327C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Used heroin pipe to smoke heroin (≥1 times) </w:t>
            </w:r>
            <w:r w:rsidRPr="00FA327C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Unable to procure heroin pipe because out of stock (≥1 times) </w:t>
            </w:r>
            <w:r w:rsidRPr="00FA327C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odemographic characterist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Age (years) </w:t>
            </w:r>
            <w:r w:rsidRPr="00FA327C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Gender </w:t>
            </w:r>
            <w:r w:rsidRPr="00FA327C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Trans / Genderqueer / Non-bin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SM status</w:t>
            </w: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A327C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M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Race </w:t>
            </w:r>
            <w:r w:rsidRPr="00FA327C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White / Cauc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Black / African-Americ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Hispanic / Lati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Native Americ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Asian / Pacific Isla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Mixed Ra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Monthly income </w:t>
            </w:r>
            <w:r w:rsidRPr="00FA327C">
              <w:rPr>
                <w:rFonts w:ascii="Calibri" w:hAnsi="Calibri" w:cs="Calibri"/>
                <w:vertAlign w:val="superscript"/>
              </w:rPr>
              <w:t>Ⴕ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Median 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-1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-1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iCs/>
                <w:color w:val="000000"/>
              </w:rPr>
              <w:t>No inc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Heroin consumption behaviors in the past 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Exclusive IV and/or IM heroin u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Both IV and/or IM heroin use and heroin smokin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Exclusive heroin smoking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-risk injection behaviors in past 3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Syringe sharin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Syringe re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Public injectio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-related health outcomes in past 3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Non-lethal opiate overdo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SSTI (cellulitis and/or abscess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Hospitalization (all caus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0444FD" w:rsidRPr="00FA327C" w:rsidTr="00C91D8C">
        <w:trPr>
          <w:trHeight w:val="312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 xml:space="preserve">Endocarditi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4FD" w:rsidRPr="00FA327C" w:rsidRDefault="000444FD" w:rsidP="00C91D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2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444FD" w:rsidRPr="00FA327C" w:rsidTr="00C91D8C">
        <w:trPr>
          <w:trHeight w:val="900"/>
        </w:trPr>
        <w:tc>
          <w:tcPr>
            <w:tcW w:w="13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44FD" w:rsidRPr="00FA327C" w:rsidRDefault="000444FD" w:rsidP="00C91D8C">
            <w:pPr>
              <w:rPr>
                <w:rFonts w:ascii="Times New Roman" w:eastAsia="Times New Roman" w:hAnsi="Times New Roman" w:cs="Times New Roman"/>
              </w:rPr>
            </w:pPr>
            <w:r w:rsidRPr="00FA327C">
              <w:rPr>
                <w:rFonts w:ascii="Calibri" w:hAnsi="Calibri" w:cs="Calibri"/>
                <w:vertAlign w:val="superscript"/>
              </w:rPr>
              <w:t>Ⴕ</w:t>
            </w:r>
            <w:r w:rsidRPr="00FA327C">
              <w:rPr>
                <w:rFonts w:ascii="Times New Roman" w:eastAsia="Times New Roman" w:hAnsi="Times New Roman" w:cs="Times New Roman"/>
              </w:rPr>
              <w:t xml:space="preserve">  There were 16 missing values age, gender, sexual activity, race, and monthly income. There were 2 missing values for being unable to procure a pipe and 1 missing value for using a heroin pipe in the past 30 days and using it to smoke heroin. </w:t>
            </w:r>
          </w:p>
        </w:tc>
      </w:tr>
    </w:tbl>
    <w:p w:rsidR="000444FD" w:rsidRDefault="000444FD" w:rsidP="000444FD">
      <w:pPr>
        <w:spacing w:line="480" w:lineRule="auto"/>
        <w:rPr>
          <w:rFonts w:ascii="Times New Roman" w:hAnsi="Times New Roman" w:cs="Times New Roman"/>
        </w:rPr>
      </w:pPr>
    </w:p>
    <w:p w:rsidR="000444FD" w:rsidRDefault="000444FD" w:rsidP="000444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bookmarkEnd w:id="0"/>
    <w:p w:rsidR="00E03B72" w:rsidRPr="000444FD" w:rsidRDefault="00E03B72">
      <w:pPr>
        <w:rPr>
          <w:b/>
        </w:rPr>
      </w:pPr>
    </w:p>
    <w:sectPr w:rsidR="00E03B72" w:rsidRPr="00044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4FD"/>
    <w:rsid w:val="000444FD"/>
    <w:rsid w:val="000779E6"/>
    <w:rsid w:val="001A6729"/>
    <w:rsid w:val="001C1F16"/>
    <w:rsid w:val="001C79AD"/>
    <w:rsid w:val="00205648"/>
    <w:rsid w:val="00255015"/>
    <w:rsid w:val="002C0E2B"/>
    <w:rsid w:val="003C1C90"/>
    <w:rsid w:val="00523D3B"/>
    <w:rsid w:val="00591D74"/>
    <w:rsid w:val="006576C6"/>
    <w:rsid w:val="006841F6"/>
    <w:rsid w:val="00835B15"/>
    <w:rsid w:val="008C77FB"/>
    <w:rsid w:val="0099086F"/>
    <w:rsid w:val="009C43EC"/>
    <w:rsid w:val="009C613D"/>
    <w:rsid w:val="00A838AA"/>
    <w:rsid w:val="00AA59AB"/>
    <w:rsid w:val="00AD143C"/>
    <w:rsid w:val="00B25462"/>
    <w:rsid w:val="00B8382F"/>
    <w:rsid w:val="00C81DC6"/>
    <w:rsid w:val="00CB681E"/>
    <w:rsid w:val="00CE25FB"/>
    <w:rsid w:val="00E03B72"/>
    <w:rsid w:val="00EE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163208-280B-4641-B187-2BCE9A19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4FD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4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0</Words>
  <Characters>3994</Characters>
  <Application>Microsoft Office Word</Application>
  <DocSecurity>0</DocSecurity>
  <Lines>33</Lines>
  <Paragraphs>9</Paragraphs>
  <ScaleCrop>false</ScaleCrop>
  <Company>HP Inc.</Company>
  <LinksUpToDate>false</LinksUpToDate>
  <CharactersWithSpaces>4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2-09-14T05:43:00Z</dcterms:created>
  <dcterms:modified xsi:type="dcterms:W3CDTF">2022-09-14T05:44:00Z</dcterms:modified>
</cp:coreProperties>
</file>